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Arial" w:ascii="Arial" w:hAnsi="Arial"/>
          <w:color w:val="000000"/>
          <w:sz w:val="24"/>
          <w:szCs w:val="24"/>
          <w:shd w:fill="FFFFFF" w:val="clear"/>
          <w:lang w:val="en-US"/>
        </w:rPr>
        <w:t>Table S1 - List of the new yeast species isolated in this work and their respective GenBank deposit numbers.</w:t>
      </w:r>
    </w:p>
    <w:tbl>
      <w:tblPr>
        <w:tblW w:w="63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551"/>
      </w:tblGrid>
      <w:tr>
        <w:trPr/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ast species/Strain number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nBank deposit number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 xml:space="preserve">Spathaspora 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val="en-US"/>
              </w:rPr>
              <w:t>sp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HMD19.3 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JN09927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 xml:space="preserve">Candida amazonensi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FMG-HMD26.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JF82643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Spathaspor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1 UFMG-XMD16.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JN099270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Candid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1 UFMG-HMD23.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JN099268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/>
              </w:rPr>
              <w:t>Spathaspor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p. 2 UFMG-XMD23.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J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099269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Heading1"/>
              <w:spacing w:before="280" w:after="0"/>
              <w:rPr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b w:val="false"/>
                <w:i/>
                <w:color w:val="000000"/>
                <w:sz w:val="24"/>
                <w:szCs w:val="24"/>
                <w:lang w:val="en-US"/>
              </w:rPr>
              <w:t>Candida</w:t>
            </w:r>
            <w:r>
              <w:rPr>
                <w:b w:val="false"/>
                <w:color w:val="000000"/>
                <w:sz w:val="24"/>
                <w:szCs w:val="24"/>
                <w:lang w:val="en-US"/>
              </w:rPr>
              <w:t xml:space="preserve"> sp. 2 </w:t>
            </w:r>
            <w:r>
              <w:rPr>
                <w:b w:val="false"/>
                <w:sz w:val="24"/>
                <w:szCs w:val="24"/>
              </w:rPr>
              <w:t>UFMG-XMD-16.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JQ695901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PrformataoHTM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Candid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sp. 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FMG-HMD-7.2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JQ695900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PrformataoHTMLChar">
    <w:name w:val="Pré-formatação HTML Char"/>
    <w:basedOn w:val="Fontepargpadro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17:05:00Z</dcterms:created>
  <dc:creator>desconhecido</dc:creator>
  <dc:description/>
  <cp:keywords/>
  <dc:language>en-US</dc:language>
  <cp:lastModifiedBy>desconhecido</cp:lastModifiedBy>
  <dcterms:modified xsi:type="dcterms:W3CDTF">2012-06-26T17:05:00Z</dcterms:modified>
  <cp:revision>2</cp:revision>
  <dc:subject/>
  <dc:title/>
</cp:coreProperties>
</file>